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9026F" w14:textId="782D8DFB" w:rsidR="00593C46" w:rsidRPr="00082AEF" w:rsidRDefault="00082AEF" w:rsidP="003F75A3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082AEF">
        <w:rPr>
          <w:rFonts w:ascii="Times New Roman" w:hAnsi="Times New Roman" w:cs="Times New Roman"/>
          <w:sz w:val="24"/>
        </w:rPr>
        <w:t>Table S</w:t>
      </w:r>
      <w:r w:rsidR="00D27FAE">
        <w:rPr>
          <w:rFonts w:ascii="Times New Roman" w:hAnsi="Times New Roman" w:cs="Times New Roman"/>
          <w:sz w:val="24"/>
        </w:rPr>
        <w:t>5</w:t>
      </w:r>
      <w:bookmarkStart w:id="0" w:name="_GoBack"/>
      <w:bookmarkEnd w:id="0"/>
      <w:r w:rsidRPr="00082AEF">
        <w:rPr>
          <w:rFonts w:ascii="Times New Roman" w:hAnsi="Times New Roman" w:cs="Times New Roman"/>
          <w:sz w:val="24"/>
        </w:rPr>
        <w:t xml:space="preserve"> The cell types and cell numbers of each dataset in PBMC collection</w:t>
      </w:r>
      <w:r>
        <w:rPr>
          <w:noProof/>
        </w:rPr>
        <w:drawing>
          <wp:inline distT="0" distB="0" distL="0" distR="0" wp14:anchorId="40CFB7FE" wp14:editId="5BF3AD77">
            <wp:extent cx="5038074" cy="159575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7" t="2929" r="8273" b="78516"/>
                    <a:stretch/>
                  </pic:blipFill>
                  <pic:spPr bwMode="auto">
                    <a:xfrm>
                      <a:off x="0" y="0"/>
                      <a:ext cx="5051065" cy="15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RPr="00082AEF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78FBD" w14:textId="77777777" w:rsidR="00AB7432" w:rsidRDefault="00AB7432" w:rsidP="00D27FAE">
      <w:pPr>
        <w:spacing w:before="0" w:after="0"/>
        <w:ind w:left="420"/>
      </w:pPr>
      <w:r>
        <w:separator/>
      </w:r>
    </w:p>
  </w:endnote>
  <w:endnote w:type="continuationSeparator" w:id="0">
    <w:p w14:paraId="0879B332" w14:textId="77777777" w:rsidR="00AB7432" w:rsidRDefault="00AB7432" w:rsidP="00D27FAE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AD140" w14:textId="77777777" w:rsidR="00D27FAE" w:rsidRDefault="00D27FAE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6F542F" w14:textId="77777777" w:rsidR="00D27FAE" w:rsidRDefault="00D27FAE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00A8F" w14:textId="77777777" w:rsidR="00D27FAE" w:rsidRDefault="00D27FAE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D1632" w14:textId="77777777" w:rsidR="00AB7432" w:rsidRDefault="00AB7432" w:rsidP="00D27FAE">
      <w:pPr>
        <w:spacing w:before="0" w:after="0"/>
        <w:ind w:left="420"/>
      </w:pPr>
      <w:r>
        <w:separator/>
      </w:r>
    </w:p>
  </w:footnote>
  <w:footnote w:type="continuationSeparator" w:id="0">
    <w:p w14:paraId="73C4CE75" w14:textId="77777777" w:rsidR="00AB7432" w:rsidRDefault="00AB7432" w:rsidP="00D27FAE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D3022" w14:textId="77777777" w:rsidR="00D27FAE" w:rsidRDefault="00D27FAE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F5366" w14:textId="77777777" w:rsidR="00D27FAE" w:rsidRDefault="00D27FAE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79E806" w14:textId="77777777" w:rsidR="00D27FAE" w:rsidRDefault="00D27FAE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EF"/>
    <w:rsid w:val="00082AEF"/>
    <w:rsid w:val="000C1576"/>
    <w:rsid w:val="0029065A"/>
    <w:rsid w:val="00293A07"/>
    <w:rsid w:val="003F75A3"/>
    <w:rsid w:val="004C5C92"/>
    <w:rsid w:val="00593C46"/>
    <w:rsid w:val="006077F7"/>
    <w:rsid w:val="00736AC8"/>
    <w:rsid w:val="007732B2"/>
    <w:rsid w:val="007B588B"/>
    <w:rsid w:val="00843B51"/>
    <w:rsid w:val="008E2BC7"/>
    <w:rsid w:val="00915FCD"/>
    <w:rsid w:val="009B6A8B"/>
    <w:rsid w:val="00A40D2B"/>
    <w:rsid w:val="00AB7432"/>
    <w:rsid w:val="00B807B8"/>
    <w:rsid w:val="00CC1F4F"/>
    <w:rsid w:val="00D27FAE"/>
    <w:rsid w:val="00D37A4B"/>
    <w:rsid w:val="00E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748E6"/>
  <w15:chartTrackingRefBased/>
  <w15:docId w15:val="{D6ACE5E3-B11A-0B49-8A20-77854CFB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D27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F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F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2-12-31T09:23:00Z</dcterms:created>
  <dcterms:modified xsi:type="dcterms:W3CDTF">2023-06-16T09:15:00Z</dcterms:modified>
</cp:coreProperties>
</file>